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4460F" w14:textId="7B51CC34" w:rsidR="006F61AE" w:rsidRDefault="006F61AE" w:rsidP="00D60793">
      <w:pPr>
        <w:ind w:leftChars="171" w:left="342" w:rightChars="597" w:right="1194"/>
        <w:rPr>
          <w:rStyle w:val="fontstyle01"/>
          <w:rFonts w:ascii="Times New Roman" w:hAnsi="Times New Roman"/>
          <w:b/>
          <w:sz w:val="20"/>
          <w:szCs w:val="20"/>
          <w:lang w:eastAsia="zh-CN"/>
        </w:rPr>
      </w:pPr>
      <w:r w:rsidRPr="006F61AE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 xml:space="preserve">Supplementary Table </w:t>
      </w:r>
      <w:r w:rsidR="00953F0E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>4</w:t>
      </w:r>
      <w:r w:rsidRPr="006F61AE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>.</w:t>
      </w:r>
      <w:r w:rsidRPr="006F61AE">
        <w:rPr>
          <w:rStyle w:val="fontstyle01"/>
          <w:rFonts w:ascii="Times New Roman" w:hAnsi="Times New Roman"/>
          <w:b/>
          <w:sz w:val="20"/>
          <w:szCs w:val="20"/>
        </w:rPr>
        <w:t xml:space="preserve"> Q</w:t>
      </w:r>
      <w:r w:rsidRPr="006F61AE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>uality</w:t>
      </w:r>
      <w:r w:rsidRPr="006F61AE">
        <w:rPr>
          <w:rStyle w:val="fontstyle01"/>
          <w:rFonts w:ascii="Times New Roman" w:hAnsi="Times New Roman"/>
          <w:b/>
          <w:sz w:val="20"/>
          <w:szCs w:val="20"/>
        </w:rPr>
        <w:t xml:space="preserve"> </w:t>
      </w:r>
      <w:r w:rsidRPr="006F61AE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>assessment of the included studies</w:t>
      </w:r>
      <w:r w:rsidRPr="006F61AE">
        <w:rPr>
          <w:rStyle w:val="fontstyle01"/>
          <w:rFonts w:ascii="Times New Roman" w:hAnsi="Times New Roman"/>
          <w:b/>
          <w:sz w:val="20"/>
          <w:szCs w:val="20"/>
        </w:rPr>
        <w:t xml:space="preserve"> on </w:t>
      </w:r>
      <w:r w:rsidR="00CF5C0A" w:rsidRPr="006F61AE">
        <w:rPr>
          <w:rStyle w:val="fontstyle01"/>
          <w:rFonts w:ascii="Times New Roman" w:hAnsi="Times New Roman"/>
          <w:b/>
          <w:sz w:val="20"/>
          <w:szCs w:val="20"/>
        </w:rPr>
        <w:t xml:space="preserve">mortality </w:t>
      </w:r>
      <w:r w:rsidRPr="006F61AE">
        <w:rPr>
          <w:rStyle w:val="fontstyle01"/>
          <w:rFonts w:ascii="Times New Roman" w:hAnsi="Times New Roman"/>
          <w:b/>
          <w:sz w:val="20"/>
          <w:szCs w:val="20"/>
        </w:rPr>
        <w:t xml:space="preserve">of </w:t>
      </w:r>
      <w:r w:rsidR="00101619" w:rsidRPr="00101619">
        <w:rPr>
          <w:rStyle w:val="fontstyle01"/>
          <w:rFonts w:ascii="Times New Roman" w:hAnsi="Times New Roman"/>
          <w:b/>
          <w:sz w:val="20"/>
          <w:szCs w:val="20"/>
        </w:rPr>
        <w:t xml:space="preserve">acute respiratory distress syndrome </w:t>
      </w:r>
      <w:r w:rsidRPr="006F61AE">
        <w:rPr>
          <w:rStyle w:val="fontstyle01"/>
          <w:rFonts w:ascii="Times New Roman" w:hAnsi="Times New Roman"/>
          <w:b/>
          <w:sz w:val="20"/>
          <w:szCs w:val="20"/>
        </w:rPr>
        <w:t>in burn patient with full-text</w:t>
      </w:r>
    </w:p>
    <w:tbl>
      <w:tblPr>
        <w:tblW w:w="11778" w:type="dxa"/>
        <w:tblInd w:w="400" w:type="dxa"/>
        <w:tblLook w:val="04A0" w:firstRow="1" w:lastRow="0" w:firstColumn="1" w:lastColumn="0" w:noHBand="0" w:noVBand="1"/>
      </w:tblPr>
      <w:tblGrid>
        <w:gridCol w:w="2889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16"/>
        <w:gridCol w:w="416"/>
        <w:gridCol w:w="466"/>
        <w:gridCol w:w="672"/>
        <w:gridCol w:w="861"/>
      </w:tblGrid>
      <w:tr w:rsidR="000567E5" w:rsidRPr="006F61AE" w14:paraId="46F92DBA" w14:textId="77777777" w:rsidTr="008E796D">
        <w:trPr>
          <w:trHeight w:val="911"/>
        </w:trPr>
        <w:tc>
          <w:tcPr>
            <w:tcW w:w="2889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1763A5D9" w14:textId="7E15660B" w:rsidR="000567E5" w:rsidRPr="006F61AE" w:rsidRDefault="000567E5" w:rsidP="009D16E7">
            <w:pPr>
              <w:rPr>
                <w:b/>
                <w:kern w:val="0"/>
                <w:lang w:val="en-US" w:eastAsia="zh-CN"/>
              </w:rPr>
            </w:pPr>
            <w:r>
              <w:rPr>
                <w:b/>
                <w:kern w:val="0"/>
                <w:lang w:val="en-US" w:eastAsia="zh-CN"/>
              </w:rPr>
              <w:t>ID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64DE4062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3D58E58A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2a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166AB53A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2b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16B74099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3a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F35EED9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3b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2318B654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4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6177089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5a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4C44FE34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5b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DD8E0D8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6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54366AAD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7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46A74F21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8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1B938E7D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9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6CE21AA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0</w:t>
            </w:r>
          </w:p>
        </w:tc>
        <w:tc>
          <w:tcPr>
            <w:tcW w:w="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2CEE187A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1</w:t>
            </w:r>
          </w:p>
        </w:tc>
        <w:tc>
          <w:tcPr>
            <w:tcW w:w="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452DD01E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2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995F9E6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3</w:t>
            </w:r>
          </w:p>
        </w:tc>
        <w:tc>
          <w:tcPr>
            <w:tcW w:w="672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59A0AEB7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Total score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45B8B3C" w14:textId="77777777" w:rsidR="000567E5" w:rsidRPr="006F61AE" w:rsidRDefault="000567E5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Quality score (%)</w:t>
            </w:r>
          </w:p>
        </w:tc>
      </w:tr>
      <w:tr w:rsidR="000567E5" w:rsidRPr="006F61AE" w14:paraId="714F5B75" w14:textId="77777777" w:rsidTr="00485EC5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1C59C573" w14:textId="56390E0D" w:rsidR="000567E5" w:rsidRPr="006F61AE" w:rsidRDefault="000567E5" w:rsidP="000567E5">
            <w:pPr>
              <w:rPr>
                <w:kern w:val="0"/>
                <w:lang w:val="en-US" w:eastAsia="zh-CN"/>
              </w:rPr>
            </w:pPr>
            <w:proofErr w:type="spellStart"/>
            <w:r w:rsidRPr="006F61AE">
              <w:rPr>
                <w:kern w:val="0"/>
                <w:lang w:val="en-US" w:eastAsia="zh-CN"/>
              </w:rPr>
              <w:t>Cartotto</w:t>
            </w:r>
            <w:proofErr w:type="spellEnd"/>
            <w:r w:rsidRPr="006F61AE">
              <w:rPr>
                <w:kern w:val="0"/>
                <w:lang w:val="en-US" w:eastAsia="zh-CN"/>
              </w:rPr>
              <w:t xml:space="preserve"> 2016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AF87D7B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9F2B411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EF2EEF5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8C5ED5D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C300A1D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A00C1A5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A1198E0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022C396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0B60EDC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364DEB3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C02529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95E6F36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6DD31DF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ECF2E3F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D2E18DA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C7C47AD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66D681A6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E38BA49" w14:textId="77777777" w:rsidR="000567E5" w:rsidRPr="006F61AE" w:rsidRDefault="000567E5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5</w:t>
            </w:r>
          </w:p>
        </w:tc>
      </w:tr>
      <w:tr w:rsidR="000567E5" w:rsidRPr="006F61AE" w14:paraId="1F94D066" w14:textId="77777777" w:rsidTr="00A2102B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313E3AF8" w14:textId="480C169B" w:rsidR="000567E5" w:rsidRPr="006F61AE" w:rsidRDefault="000567E5" w:rsidP="000567E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Waters 201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B68FD82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5D22DA8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B2E602C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D2C3F2B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5801D87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EF993C4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7A6AA3B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DD8627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0707597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55BD926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FA688F4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2E0F1A7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AA3548E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6EFB0F7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464C45A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8CD9B9E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62D7DE07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E6DA663" w14:textId="77777777" w:rsidR="000567E5" w:rsidRPr="006F61AE" w:rsidRDefault="000567E5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69</w:t>
            </w:r>
          </w:p>
        </w:tc>
      </w:tr>
      <w:tr w:rsidR="000567E5" w:rsidRPr="006F61AE" w14:paraId="7D736797" w14:textId="77777777" w:rsidTr="001E6921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1DF01115" w14:textId="3D427BD6" w:rsidR="000567E5" w:rsidRPr="006F61AE" w:rsidRDefault="000567E5" w:rsidP="000567E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Belenkiy 2014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CC0FFF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88E7A69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CFAE0A4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88CCE4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E293473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CDEFA7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06FA546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6242C78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4CAE0B8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61BD214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4571DEF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D243D67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254819D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2EFD6523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A1DC85B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39C2053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4791051E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17E1835" w14:textId="77777777" w:rsidR="000567E5" w:rsidRPr="006F61AE" w:rsidRDefault="000567E5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5</w:t>
            </w:r>
          </w:p>
        </w:tc>
      </w:tr>
      <w:tr w:rsidR="000567E5" w:rsidRPr="006F61AE" w14:paraId="792F3B9B" w14:textId="77777777" w:rsidTr="00E934B2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2CD58317" w14:textId="1BC4FE60" w:rsidR="000567E5" w:rsidRPr="006F61AE" w:rsidRDefault="000567E5" w:rsidP="000567E5">
            <w:pPr>
              <w:rPr>
                <w:kern w:val="0"/>
                <w:lang w:val="en-US" w:eastAsia="zh-CN"/>
              </w:rPr>
            </w:pPr>
            <w:proofErr w:type="spellStart"/>
            <w:r w:rsidRPr="006F61AE">
              <w:rPr>
                <w:kern w:val="0"/>
                <w:lang w:val="en-US" w:eastAsia="zh-CN"/>
              </w:rPr>
              <w:t>Liffner</w:t>
            </w:r>
            <w:proofErr w:type="spellEnd"/>
            <w:r w:rsidRPr="006F61AE">
              <w:rPr>
                <w:kern w:val="0"/>
                <w:lang w:val="en-US" w:eastAsia="zh-CN"/>
              </w:rPr>
              <w:t xml:space="preserve"> 200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612D0FD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AE84643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BDC55B3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ED09A73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3C239AC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D2B33C1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D6D5CC3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78C832C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4912320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EFD4AEF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630712B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B7236E5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7B0B27A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0BBD082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03ACB11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A8D1BB9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726D6C29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ADB4692" w14:textId="77777777" w:rsidR="000567E5" w:rsidRPr="006F61AE" w:rsidRDefault="000567E5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77</w:t>
            </w:r>
          </w:p>
        </w:tc>
      </w:tr>
      <w:tr w:rsidR="000567E5" w:rsidRPr="006F61AE" w14:paraId="39A15C24" w14:textId="77777777" w:rsidTr="00A11076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6C245C82" w14:textId="707E49C0" w:rsidR="000567E5" w:rsidRPr="006F61AE" w:rsidRDefault="000567E5" w:rsidP="000567E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Dancey 1999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9FDC99B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82C2C2E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1A7B7A1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A3C69F0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AB8FCD8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5C8D073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3F1876D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3E50430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3DE89FD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B60A5F8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5CC0CFB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01AFCFC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6681682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2342D3A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16B7E629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8056F70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7390EC88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9CF1D3D" w14:textId="77777777" w:rsidR="000567E5" w:rsidRPr="006F61AE" w:rsidRDefault="000567E5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5</w:t>
            </w:r>
          </w:p>
        </w:tc>
      </w:tr>
      <w:tr w:rsidR="006B524F" w:rsidRPr="006F61AE" w14:paraId="3DF13B61" w14:textId="77777777" w:rsidTr="00760DB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09136E88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eastAsia="Adobe 黑体 Std R"/>
                <w:kern w:val="0"/>
                <w:lang w:val="en-US" w:eastAsia="zh-CN"/>
              </w:rPr>
              <w:t>Klein 202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984124D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ABEE4F8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  <w:r w:rsidRPr="003D2830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862E57F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50B0617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2F568BC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BBFDFF8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B00079B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B30AF55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5C32A9E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  <w:r w:rsidRPr="003D2830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B46C7F7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5721D07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5D08EA1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CFC7E59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D87D73A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F589D10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58E7C95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64E06B8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  <w:r w:rsidRPr="003D2830">
              <w:rPr>
                <w:kern w:val="0"/>
                <w:lang w:val="en-US" w:eastAsia="zh-CN"/>
              </w:rPr>
              <w:t>1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A64893A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8</w:t>
            </w:r>
            <w:r w:rsidRPr="003D2830">
              <w:rPr>
                <w:kern w:val="0"/>
                <w:lang w:val="en-US" w:eastAsia="zh-CN"/>
              </w:rPr>
              <w:t>8</w:t>
            </w:r>
          </w:p>
        </w:tc>
      </w:tr>
      <w:tr w:rsidR="006B524F" w:rsidRPr="006F61AE" w14:paraId="0A7581BF" w14:textId="77777777" w:rsidTr="00760DB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6A7FD2C0" w14:textId="77777777" w:rsidR="006B524F" w:rsidRPr="003D2830" w:rsidRDefault="006B524F" w:rsidP="00760DBD">
            <w:pPr>
              <w:rPr>
                <w:rFonts w:eastAsia="Adobe 黑体 Std R"/>
                <w:kern w:val="0"/>
                <w:lang w:val="en-US" w:eastAsia="zh-CN"/>
              </w:rPr>
            </w:pPr>
            <w:r w:rsidRPr="003D2830">
              <w:rPr>
                <w:rFonts w:eastAsia="Adobe 黑体 Std R" w:hint="eastAsia"/>
                <w:kern w:val="0"/>
                <w:lang w:val="en-US" w:eastAsia="zh-CN"/>
              </w:rPr>
              <w:t>Z</w:t>
            </w:r>
            <w:r w:rsidRPr="003D2830">
              <w:rPr>
                <w:rFonts w:eastAsia="Adobe 黑体 Std R"/>
                <w:kern w:val="0"/>
                <w:lang w:val="en-US" w:eastAsia="zh-CN"/>
              </w:rPr>
              <w:t>hang 2014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4C4F9C6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3AEFB98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  <w:r w:rsidRPr="003D2830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AF6C7D0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  <w:r w:rsidRPr="003D2830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85C6F58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D287BAE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51D8D96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  <w:r w:rsidRPr="003D2830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9CDA95A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1E6D730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  <w:r w:rsidRPr="003D2830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FD9F8B8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  <w:r w:rsidRPr="003D2830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8279218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11C8819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E9DF7B5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D349F4F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6D0A19E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CD5176B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5F048B9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E22CDEE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8</w:t>
            </w:r>
            <w:r w:rsidRPr="003D2830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842EC72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6</w:t>
            </w:r>
            <w:r w:rsidRPr="003D2830">
              <w:rPr>
                <w:kern w:val="0"/>
                <w:lang w:val="en-US" w:eastAsia="zh-CN"/>
              </w:rPr>
              <w:t>5</w:t>
            </w:r>
          </w:p>
        </w:tc>
      </w:tr>
      <w:tr w:rsidR="006B524F" w:rsidRPr="006F61AE" w14:paraId="22ADD40B" w14:textId="77777777" w:rsidTr="00760DB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31213508" w14:textId="77777777" w:rsidR="006B524F" w:rsidRPr="003D2830" w:rsidRDefault="006B524F" w:rsidP="00760DBD">
            <w:pPr>
              <w:rPr>
                <w:rFonts w:eastAsia="Adobe 黑体 Std R"/>
                <w:kern w:val="0"/>
                <w:lang w:val="en-US" w:eastAsia="zh-CN"/>
              </w:rPr>
            </w:pPr>
            <w:r w:rsidRPr="003D2830">
              <w:rPr>
                <w:rFonts w:eastAsia="Adobe 黑体 Std R"/>
                <w:kern w:val="0"/>
                <w:lang w:val="en-US" w:eastAsia="zh-CN"/>
              </w:rPr>
              <w:t>Li 2009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1FC49D9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6A9F0C9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0871886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9C4ADCA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94BE172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F149BB1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4A5C7DD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6F15F25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4DC03EE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78F941C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A31B70F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0489FD3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D2858A4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FDD5022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8583045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A40B417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F4994D9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kern w:val="0"/>
                <w:lang w:val="en-US" w:eastAsia="zh-CN"/>
              </w:rPr>
              <w:t>8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4E00F0B" w14:textId="77777777" w:rsidR="006B524F" w:rsidRPr="003D2830" w:rsidRDefault="006B524F" w:rsidP="00760DBD">
            <w:pPr>
              <w:rPr>
                <w:kern w:val="0"/>
                <w:lang w:val="en-US" w:eastAsia="zh-CN"/>
              </w:rPr>
            </w:pPr>
            <w:r w:rsidRPr="003D2830">
              <w:rPr>
                <w:rFonts w:hint="eastAsia"/>
                <w:kern w:val="0"/>
                <w:lang w:val="en-US" w:eastAsia="zh-CN"/>
              </w:rPr>
              <w:t>6</w:t>
            </w:r>
            <w:r w:rsidRPr="003D2830">
              <w:rPr>
                <w:kern w:val="0"/>
                <w:lang w:val="en-US" w:eastAsia="zh-CN"/>
              </w:rPr>
              <w:t>5</w:t>
            </w:r>
          </w:p>
        </w:tc>
      </w:tr>
      <w:tr w:rsidR="006F61AE" w:rsidRPr="006F61AE" w14:paraId="28BBE31B" w14:textId="77777777" w:rsidTr="002B4A00">
        <w:trPr>
          <w:trHeight w:val="139"/>
        </w:trPr>
        <w:tc>
          <w:tcPr>
            <w:tcW w:w="11778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14:paraId="32EC27B4" w14:textId="5D634129" w:rsidR="006F61AE" w:rsidRPr="000567E5" w:rsidRDefault="006F61AE" w:rsidP="006A2108">
            <w:pPr>
              <w:rPr>
                <w:kern w:val="0"/>
                <w:lang w:eastAsia="zh-CN"/>
              </w:rPr>
            </w:pPr>
            <w:r w:rsidRPr="006F61AE">
              <w:rPr>
                <w:kern w:val="0"/>
                <w:lang w:eastAsia="zh-CN"/>
              </w:rPr>
              <w:t xml:space="preserve">All included studies are assessed by 13 questions based on the Critical appraisal of the health research literature: prevalence or incidence of a health problem and the STROBE guidelines [5]. 1 = yes (high quality); and 0= no (low quality). The quality score is the sum of all answers, with the percentage of questions answered as yes. </w:t>
            </w:r>
          </w:p>
        </w:tc>
      </w:tr>
    </w:tbl>
    <w:p w14:paraId="4B045DEC" w14:textId="77777777" w:rsidR="006A2108" w:rsidRDefault="006A2108" w:rsidP="006F61AE">
      <w:pPr>
        <w:rPr>
          <w:lang w:val="en-US" w:eastAsia="zh-CN"/>
        </w:rPr>
      </w:pPr>
    </w:p>
    <w:p w14:paraId="0193FBC8" w14:textId="77777777" w:rsidR="006F61AE" w:rsidRPr="006F61AE" w:rsidRDefault="006F61AE" w:rsidP="006F61AE">
      <w:pPr>
        <w:rPr>
          <w:lang w:val="en-US" w:eastAsia="zh-CN"/>
        </w:rPr>
      </w:pPr>
    </w:p>
    <w:sectPr w:rsidR="006F61AE" w:rsidRPr="006F61AE" w:rsidSect="00763C79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2B1C8" w14:textId="77777777" w:rsidR="00F64A1B" w:rsidRDefault="00F64A1B" w:rsidP="00B05AFA">
      <w:r>
        <w:separator/>
      </w:r>
    </w:p>
  </w:endnote>
  <w:endnote w:type="continuationSeparator" w:id="0">
    <w:p w14:paraId="51AE37B5" w14:textId="77777777" w:rsidR="00F64A1B" w:rsidRDefault="00F64A1B" w:rsidP="00B05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1f5cc91.B">
    <w:altName w:val="Times New Roman"/>
    <w:panose1 w:val="00000000000000000000"/>
    <w:charset w:val="00"/>
    <w:family w:val="roman"/>
    <w:notTrueType/>
    <w:pitch w:val="default"/>
  </w:font>
  <w:font w:name="AdvOT7fe89a09">
    <w:altName w:val="Times New Roman"/>
    <w:panose1 w:val="00000000000000000000"/>
    <w:charset w:val="00"/>
    <w:family w:val="roman"/>
    <w:notTrueType/>
    <w:pitch w:val="default"/>
  </w:font>
  <w:font w:name="Adobe 黑体 Std R">
    <w:altName w:val="Microsoft YaHei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DF5E0" w14:textId="77777777" w:rsidR="00F64A1B" w:rsidRDefault="00F64A1B" w:rsidP="00B05AFA">
      <w:r>
        <w:separator/>
      </w:r>
    </w:p>
  </w:footnote>
  <w:footnote w:type="continuationSeparator" w:id="0">
    <w:p w14:paraId="1829082E" w14:textId="77777777" w:rsidR="00F64A1B" w:rsidRDefault="00F64A1B" w:rsidP="00B05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C79"/>
    <w:rsid w:val="00027B01"/>
    <w:rsid w:val="000567E5"/>
    <w:rsid w:val="00101619"/>
    <w:rsid w:val="0015264B"/>
    <w:rsid w:val="002B4A00"/>
    <w:rsid w:val="003D2830"/>
    <w:rsid w:val="006026B5"/>
    <w:rsid w:val="00644610"/>
    <w:rsid w:val="006756CA"/>
    <w:rsid w:val="006A2108"/>
    <w:rsid w:val="006B524F"/>
    <w:rsid w:val="006F61AE"/>
    <w:rsid w:val="00763C79"/>
    <w:rsid w:val="007674BE"/>
    <w:rsid w:val="007E2E78"/>
    <w:rsid w:val="00826478"/>
    <w:rsid w:val="0085069D"/>
    <w:rsid w:val="00882D76"/>
    <w:rsid w:val="008B2FAA"/>
    <w:rsid w:val="00953F0E"/>
    <w:rsid w:val="00970461"/>
    <w:rsid w:val="009D16E7"/>
    <w:rsid w:val="00A643C9"/>
    <w:rsid w:val="00AB7FFD"/>
    <w:rsid w:val="00B05AFA"/>
    <w:rsid w:val="00B431D3"/>
    <w:rsid w:val="00BC23AA"/>
    <w:rsid w:val="00BF689D"/>
    <w:rsid w:val="00C46557"/>
    <w:rsid w:val="00C96FB9"/>
    <w:rsid w:val="00CF5C0A"/>
    <w:rsid w:val="00D4587C"/>
    <w:rsid w:val="00D60793"/>
    <w:rsid w:val="00DA2CE5"/>
    <w:rsid w:val="00E321C9"/>
    <w:rsid w:val="00F37B1A"/>
    <w:rsid w:val="00F6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938B5"/>
  <w15:docId w15:val="{2A6F7DC7-6690-492C-BDCB-348C637E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C79"/>
    <w:rPr>
      <w:rFonts w:ascii="Times New Roman" w:eastAsia="SimSu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763C79"/>
    <w:rPr>
      <w:rFonts w:ascii="AdvOTd1f5cc91.B" w:hAnsi="AdvOTd1f5cc91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763C79"/>
    <w:rPr>
      <w:rFonts w:ascii="AdvOT7fe89a09" w:hAnsi="AdvOT7fe89a09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5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AFA"/>
    <w:rPr>
      <w:rFonts w:ascii="Times New Roman" w:eastAsia="SimSu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B05A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AFA"/>
    <w:rPr>
      <w:rFonts w:ascii="Times New Roman" w:eastAsia="SimSun" w:hAnsi="Times New Roman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9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AA9301-A314-4F9F-88A0-C4AC732BE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om Flint</cp:lastModifiedBy>
  <cp:revision>2</cp:revision>
  <dcterms:created xsi:type="dcterms:W3CDTF">2021-09-17T15:04:00Z</dcterms:created>
  <dcterms:modified xsi:type="dcterms:W3CDTF">2021-09-17T15:04:00Z</dcterms:modified>
</cp:coreProperties>
</file>